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DBE68" w14:textId="76400C4B" w:rsidR="00BA5B59" w:rsidRPr="0085745D" w:rsidRDefault="0085745D" w:rsidP="00D45C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745D">
        <w:rPr>
          <w:rFonts w:ascii="Times New Roman" w:hAnsi="Times New Roman" w:cs="Times New Roman"/>
          <w:sz w:val="24"/>
          <w:szCs w:val="24"/>
        </w:rPr>
        <w:t>Table S1. Primer sequences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245"/>
        <w:gridCol w:w="1350"/>
      </w:tblGrid>
      <w:tr w:rsidR="00117354" w:rsidRPr="0085745D" w14:paraId="4F51EDBB" w14:textId="77777777" w:rsidTr="00D45CB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0E4598" w14:textId="77777777" w:rsidR="00117354" w:rsidRPr="0085745D" w:rsidRDefault="00117354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7F909954" w14:textId="77777777" w:rsidR="00117354" w:rsidRPr="0085745D" w:rsidRDefault="00117354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 w:rsidR="00E329D1" w:rsidRPr="0085745D">
              <w:rPr>
                <w:rFonts w:ascii="Times New Roman" w:hAnsi="Times New Roman" w:cs="Times New Roman"/>
                <w:sz w:val="24"/>
                <w:szCs w:val="24"/>
              </w:rPr>
              <w:t xml:space="preserve"> (5’ to 3’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95725CC" w14:textId="77777777" w:rsidR="00117354" w:rsidRPr="0085745D" w:rsidRDefault="00117354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sz w:val="24"/>
                <w:szCs w:val="24"/>
              </w:rPr>
              <w:t>Product length (bp)</w:t>
            </w:r>
          </w:p>
        </w:tc>
      </w:tr>
      <w:tr w:rsidR="0085745D" w:rsidRPr="0085745D" w14:paraId="1663071D" w14:textId="77777777" w:rsidTr="00D45CBB">
        <w:tc>
          <w:tcPr>
            <w:tcW w:w="1701" w:type="dxa"/>
          </w:tcPr>
          <w:p w14:paraId="28108C5A" w14:textId="289781B4" w:rsidR="0085745D" w:rsidRPr="0085745D" w:rsidRDefault="0085745D" w:rsidP="00D45CBB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iCs/>
                <w:sz w:val="24"/>
                <w:szCs w:val="24"/>
              </w:rPr>
              <w:t>G5990A-F</w:t>
            </w:r>
          </w:p>
        </w:tc>
        <w:tc>
          <w:tcPr>
            <w:tcW w:w="5245" w:type="dxa"/>
          </w:tcPr>
          <w:p w14:paraId="1DE511DE" w14:textId="77777777" w:rsidR="0085745D" w:rsidRPr="0085745D" w:rsidRDefault="0085745D" w:rsidP="00D45CBB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ACACAACATCCACAGAGAT</w:t>
            </w:r>
          </w:p>
        </w:tc>
        <w:tc>
          <w:tcPr>
            <w:tcW w:w="1350" w:type="dxa"/>
            <w:vMerge w:val="restart"/>
            <w:vAlign w:val="center"/>
          </w:tcPr>
          <w:p w14:paraId="77EB3BD3" w14:textId="77777777" w:rsidR="0085745D" w:rsidRPr="0085745D" w:rsidRDefault="0085745D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</w:tr>
      <w:tr w:rsidR="0085745D" w:rsidRPr="0085745D" w14:paraId="2166547C" w14:textId="77777777" w:rsidTr="00D45CBB">
        <w:tc>
          <w:tcPr>
            <w:tcW w:w="1701" w:type="dxa"/>
          </w:tcPr>
          <w:p w14:paraId="7014A7F1" w14:textId="2FF75103" w:rsidR="0085745D" w:rsidRPr="0085745D" w:rsidRDefault="0085745D" w:rsidP="00D45CBB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iCs/>
                <w:sz w:val="24"/>
                <w:szCs w:val="24"/>
              </w:rPr>
              <w:t>G5990A-R</w:t>
            </w:r>
          </w:p>
        </w:tc>
        <w:tc>
          <w:tcPr>
            <w:tcW w:w="5245" w:type="dxa"/>
          </w:tcPr>
          <w:p w14:paraId="637BC288" w14:textId="77777777" w:rsidR="0085745D" w:rsidRPr="0085745D" w:rsidRDefault="0085745D" w:rsidP="00D45CBB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78"/>
            <w:r w:rsidRPr="00857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TTCTTCCATCGGTATGTCTT</w:t>
            </w:r>
            <w:bookmarkEnd w:id="0"/>
          </w:p>
        </w:tc>
        <w:tc>
          <w:tcPr>
            <w:tcW w:w="1350" w:type="dxa"/>
            <w:vMerge/>
            <w:vAlign w:val="center"/>
          </w:tcPr>
          <w:p w14:paraId="1DE2D086" w14:textId="77777777" w:rsidR="0085745D" w:rsidRPr="0085745D" w:rsidRDefault="0085745D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45D" w:rsidRPr="0085745D" w14:paraId="4802EB2E" w14:textId="77777777" w:rsidTr="00D45CBB">
        <w:tc>
          <w:tcPr>
            <w:tcW w:w="1701" w:type="dxa"/>
          </w:tcPr>
          <w:p w14:paraId="39E197E6" w14:textId="3DEBBF79" w:rsidR="0085745D" w:rsidRPr="0085745D" w:rsidRDefault="0085745D" w:rsidP="00D45CBB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85745D">
              <w:rPr>
                <w:rFonts w:ascii="Times New Roman" w:hAnsi="Times New Roman" w:cs="Times New Roman"/>
                <w:iCs/>
                <w:sz w:val="24"/>
                <w:szCs w:val="24"/>
              </w:rPr>
              <w:t>RdRp</w:t>
            </w:r>
            <w:proofErr w:type="spellEnd"/>
            <w:r w:rsidRPr="0085745D">
              <w:rPr>
                <w:rFonts w:ascii="Times New Roman" w:hAnsi="Times New Roman" w:cs="Times New Roman"/>
                <w:iCs/>
                <w:sz w:val="24"/>
                <w:szCs w:val="24"/>
              </w:rPr>
              <w:t>-his-F</w:t>
            </w:r>
          </w:p>
        </w:tc>
        <w:tc>
          <w:tcPr>
            <w:tcW w:w="5245" w:type="dxa"/>
          </w:tcPr>
          <w:p w14:paraId="1E8D35FD" w14:textId="77777777" w:rsidR="0085745D" w:rsidRPr="0085745D" w:rsidRDefault="0085745D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sz w:val="24"/>
                <w:szCs w:val="24"/>
              </w:rPr>
              <w:t>AATGGGTCGCGGATCCATGAGAAACCATCTTAAATCAC</w:t>
            </w:r>
          </w:p>
        </w:tc>
        <w:tc>
          <w:tcPr>
            <w:tcW w:w="1350" w:type="dxa"/>
            <w:vMerge w:val="restart"/>
            <w:vAlign w:val="center"/>
          </w:tcPr>
          <w:p w14:paraId="2A5CDFD0" w14:textId="77777777" w:rsidR="0085745D" w:rsidRPr="0085745D" w:rsidRDefault="0085745D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</w:tr>
      <w:tr w:rsidR="0085745D" w:rsidRPr="0085745D" w14:paraId="728781E0" w14:textId="77777777" w:rsidTr="00D45CBB">
        <w:tc>
          <w:tcPr>
            <w:tcW w:w="1701" w:type="dxa"/>
          </w:tcPr>
          <w:p w14:paraId="33051B87" w14:textId="181D6791" w:rsidR="0085745D" w:rsidRPr="0085745D" w:rsidRDefault="0085745D" w:rsidP="00D45CBB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85745D">
              <w:rPr>
                <w:rFonts w:ascii="Times New Roman" w:hAnsi="Times New Roman" w:cs="Times New Roman"/>
                <w:iCs/>
                <w:sz w:val="24"/>
                <w:szCs w:val="24"/>
              </w:rPr>
              <w:t>RdRp</w:t>
            </w:r>
            <w:proofErr w:type="spellEnd"/>
            <w:r w:rsidRPr="0085745D">
              <w:rPr>
                <w:rFonts w:ascii="Times New Roman" w:hAnsi="Times New Roman" w:cs="Times New Roman"/>
                <w:iCs/>
                <w:sz w:val="24"/>
                <w:szCs w:val="24"/>
              </w:rPr>
              <w:t>-his-R</w:t>
            </w:r>
          </w:p>
        </w:tc>
        <w:tc>
          <w:tcPr>
            <w:tcW w:w="5245" w:type="dxa"/>
          </w:tcPr>
          <w:p w14:paraId="65FDDF62" w14:textId="77777777" w:rsidR="0085745D" w:rsidRPr="0085745D" w:rsidRDefault="0085745D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sz w:val="24"/>
                <w:szCs w:val="24"/>
              </w:rPr>
              <w:t>GGTGGTGGTGCTCGAGCCAATATAGTAAGCCAATAATAC</w:t>
            </w:r>
          </w:p>
        </w:tc>
        <w:tc>
          <w:tcPr>
            <w:tcW w:w="1350" w:type="dxa"/>
            <w:vMerge/>
            <w:vAlign w:val="center"/>
          </w:tcPr>
          <w:p w14:paraId="576FAE88" w14:textId="77777777" w:rsidR="0085745D" w:rsidRPr="0085745D" w:rsidRDefault="0085745D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45D" w:rsidRPr="0085745D" w14:paraId="1AE36A91" w14:textId="77777777" w:rsidTr="00D45CBB">
        <w:tc>
          <w:tcPr>
            <w:tcW w:w="1701" w:type="dxa"/>
          </w:tcPr>
          <w:p w14:paraId="78583E1A" w14:textId="310E4B0E" w:rsidR="0085745D" w:rsidRPr="0085745D" w:rsidRDefault="0085745D" w:rsidP="00D45CBB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</w:t>
            </w:r>
            <w:r w:rsidRPr="0085745D">
              <w:rPr>
                <w:rFonts w:ascii="Times New Roman" w:hAnsi="Times New Roman" w:cs="Times New Roman"/>
                <w:iCs/>
                <w:sz w:val="24"/>
                <w:szCs w:val="24"/>
              </w:rPr>
              <w:t>p101-T7F</w:t>
            </w:r>
          </w:p>
        </w:tc>
        <w:tc>
          <w:tcPr>
            <w:tcW w:w="5245" w:type="dxa"/>
          </w:tcPr>
          <w:p w14:paraId="6C535817" w14:textId="5BC8A0A9" w:rsidR="0085745D" w:rsidRPr="0085745D" w:rsidRDefault="0085745D" w:rsidP="00D45CBB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sz w:val="24"/>
                <w:szCs w:val="24"/>
              </w:rPr>
              <w:t>TAATACGACTCACTATAGGTTCATCAGAGTGGAGTCATAC</w:t>
            </w:r>
          </w:p>
        </w:tc>
        <w:tc>
          <w:tcPr>
            <w:tcW w:w="1350" w:type="dxa"/>
            <w:vMerge w:val="restart"/>
            <w:vAlign w:val="center"/>
          </w:tcPr>
          <w:p w14:paraId="546752E1" w14:textId="77777777" w:rsidR="0085745D" w:rsidRPr="0085745D" w:rsidRDefault="0085745D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85745D" w:rsidRPr="0085745D" w14:paraId="57F2E053" w14:textId="77777777" w:rsidTr="00D45CBB">
        <w:tc>
          <w:tcPr>
            <w:tcW w:w="1701" w:type="dxa"/>
          </w:tcPr>
          <w:p w14:paraId="217BF493" w14:textId="2EEB59B8" w:rsidR="0085745D" w:rsidRPr="0085745D" w:rsidRDefault="0085745D" w:rsidP="00D45CBB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</w:t>
            </w:r>
            <w:r w:rsidRPr="0085745D">
              <w:rPr>
                <w:rFonts w:ascii="Times New Roman" w:hAnsi="Times New Roman" w:cs="Times New Roman"/>
                <w:iCs/>
                <w:sz w:val="24"/>
                <w:szCs w:val="24"/>
              </w:rPr>
              <w:t>p101-R</w:t>
            </w:r>
          </w:p>
        </w:tc>
        <w:tc>
          <w:tcPr>
            <w:tcW w:w="5245" w:type="dxa"/>
          </w:tcPr>
          <w:p w14:paraId="2B627236" w14:textId="77777777" w:rsidR="0085745D" w:rsidRPr="0085745D" w:rsidRDefault="0085745D" w:rsidP="00D45CBB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sz w:val="24"/>
                <w:szCs w:val="24"/>
              </w:rPr>
              <w:t>CATCGTCTACTTGAGTCTTCT</w:t>
            </w:r>
          </w:p>
        </w:tc>
        <w:tc>
          <w:tcPr>
            <w:tcW w:w="1350" w:type="dxa"/>
            <w:vMerge/>
            <w:vAlign w:val="center"/>
          </w:tcPr>
          <w:p w14:paraId="7AC44E0A" w14:textId="77777777" w:rsidR="0085745D" w:rsidRPr="0085745D" w:rsidRDefault="0085745D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2F8" w:rsidRPr="0085745D" w14:paraId="7EABE8BC" w14:textId="77777777" w:rsidTr="00D45CBB">
        <w:tc>
          <w:tcPr>
            <w:tcW w:w="1701" w:type="dxa"/>
          </w:tcPr>
          <w:p w14:paraId="151A0AFC" w14:textId="5853C6E0" w:rsidR="006662F8" w:rsidRPr="0085745D" w:rsidRDefault="00E67E47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r w:rsidR="006662F8" w:rsidRPr="0085745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45" w:type="dxa"/>
          </w:tcPr>
          <w:p w14:paraId="2324162D" w14:textId="77777777" w:rsidR="006662F8" w:rsidRPr="0085745D" w:rsidRDefault="006662F8" w:rsidP="00D45CBB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GAGACAACAGTACCTATGG</w:t>
            </w:r>
          </w:p>
        </w:tc>
        <w:tc>
          <w:tcPr>
            <w:tcW w:w="1350" w:type="dxa"/>
            <w:vMerge w:val="restart"/>
            <w:vAlign w:val="center"/>
          </w:tcPr>
          <w:p w14:paraId="3A7391C4" w14:textId="77777777" w:rsidR="006662F8" w:rsidRPr="0085745D" w:rsidRDefault="006662F8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  <w:tr w:rsidR="006662F8" w:rsidRPr="0085745D" w14:paraId="4E44A7BE" w14:textId="77777777" w:rsidTr="00D45CBB">
        <w:tc>
          <w:tcPr>
            <w:tcW w:w="1701" w:type="dxa"/>
          </w:tcPr>
          <w:p w14:paraId="240C8104" w14:textId="78FA3C24" w:rsidR="006662F8" w:rsidRPr="0085745D" w:rsidRDefault="00E67E47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r w:rsidR="006662F8" w:rsidRPr="0085745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45" w:type="dxa"/>
          </w:tcPr>
          <w:p w14:paraId="0EBE2EBA" w14:textId="77777777" w:rsidR="006662F8" w:rsidRPr="0085745D" w:rsidRDefault="006662F8" w:rsidP="00D45CBB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CCTACATCGTCTACTTGAG</w:t>
            </w:r>
          </w:p>
        </w:tc>
        <w:tc>
          <w:tcPr>
            <w:tcW w:w="1350" w:type="dxa"/>
            <w:vMerge/>
            <w:vAlign w:val="center"/>
          </w:tcPr>
          <w:p w14:paraId="311358DB" w14:textId="77777777" w:rsidR="006662F8" w:rsidRPr="0085745D" w:rsidRDefault="006662F8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5F4" w:rsidRPr="0085745D" w14:paraId="544C8A5F" w14:textId="77777777" w:rsidTr="00D45CBB">
        <w:tc>
          <w:tcPr>
            <w:tcW w:w="1701" w:type="dxa"/>
          </w:tcPr>
          <w:p w14:paraId="3AE40A3A" w14:textId="32E231BB" w:rsidR="00CB75F4" w:rsidRPr="0085745D" w:rsidRDefault="00CB75F4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E47">
              <w:rPr>
                <w:rFonts w:ascii="Times New Roman" w:hAnsi="Times New Roman" w:cs="Times New Roman"/>
                <w:sz w:val="24"/>
                <w:szCs w:val="24"/>
              </w:rPr>
              <w:t>L27</w:t>
            </w:r>
            <w:r w:rsidRPr="0085745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45" w:type="dxa"/>
          </w:tcPr>
          <w:p w14:paraId="5969239E" w14:textId="77777777" w:rsidR="00CB75F4" w:rsidRPr="0085745D" w:rsidRDefault="00CB75F4" w:rsidP="00D45CBB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TTACCCTCGGAAAGTC</w:t>
            </w:r>
          </w:p>
        </w:tc>
        <w:tc>
          <w:tcPr>
            <w:tcW w:w="1350" w:type="dxa"/>
            <w:vMerge w:val="restart"/>
            <w:vAlign w:val="center"/>
          </w:tcPr>
          <w:p w14:paraId="3188485B" w14:textId="77777777" w:rsidR="00CB75F4" w:rsidRPr="0085745D" w:rsidRDefault="00CB75F4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CB75F4" w:rsidRPr="0085745D" w14:paraId="3E95A7D9" w14:textId="77777777" w:rsidTr="00D45CBB">
        <w:tc>
          <w:tcPr>
            <w:tcW w:w="1701" w:type="dxa"/>
            <w:tcBorders>
              <w:bottom w:val="single" w:sz="4" w:space="0" w:color="auto"/>
            </w:tcBorders>
          </w:tcPr>
          <w:p w14:paraId="17654B03" w14:textId="2A9AA821" w:rsidR="00CB75F4" w:rsidRPr="0085745D" w:rsidRDefault="00CB75F4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E47">
              <w:rPr>
                <w:rFonts w:ascii="Times New Roman" w:hAnsi="Times New Roman" w:cs="Times New Roman"/>
                <w:sz w:val="24"/>
                <w:szCs w:val="24"/>
              </w:rPr>
              <w:t>L27</w:t>
            </w:r>
            <w:r w:rsidRPr="0085745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23FB662B" w14:textId="77777777" w:rsidR="00CB75F4" w:rsidRPr="0085745D" w:rsidRDefault="00CB75F4" w:rsidP="00D45CBB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GCATAAGGTGGTTGT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7E8B3C4F" w14:textId="77777777" w:rsidR="00CB75F4" w:rsidRPr="0085745D" w:rsidRDefault="00CB75F4" w:rsidP="00D45C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85EADB" w14:textId="77777777" w:rsidR="0073420F" w:rsidRPr="0085745D" w:rsidRDefault="0073420F" w:rsidP="00D45C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3420F" w:rsidRPr="008574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1ED8E" w14:textId="77777777" w:rsidR="00DB31E7" w:rsidRDefault="00DB31E7" w:rsidP="005D4C54">
      <w:r>
        <w:separator/>
      </w:r>
    </w:p>
  </w:endnote>
  <w:endnote w:type="continuationSeparator" w:id="0">
    <w:p w14:paraId="311F47F1" w14:textId="77777777" w:rsidR="00DB31E7" w:rsidRDefault="00DB31E7" w:rsidP="005D4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EDF55" w14:textId="77777777" w:rsidR="00DB31E7" w:rsidRDefault="00DB31E7" w:rsidP="005D4C54">
      <w:r>
        <w:separator/>
      </w:r>
    </w:p>
  </w:footnote>
  <w:footnote w:type="continuationSeparator" w:id="0">
    <w:p w14:paraId="4302D743" w14:textId="77777777" w:rsidR="00DB31E7" w:rsidRDefault="00DB31E7" w:rsidP="005D4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3FA"/>
    <w:rsid w:val="00034672"/>
    <w:rsid w:val="000B1640"/>
    <w:rsid w:val="000C35D1"/>
    <w:rsid w:val="00117354"/>
    <w:rsid w:val="00161CA4"/>
    <w:rsid w:val="00163D34"/>
    <w:rsid w:val="001B574C"/>
    <w:rsid w:val="00212433"/>
    <w:rsid w:val="0028124E"/>
    <w:rsid w:val="002D7BC4"/>
    <w:rsid w:val="00386F2E"/>
    <w:rsid w:val="00396DB9"/>
    <w:rsid w:val="003C13E4"/>
    <w:rsid w:val="003E293A"/>
    <w:rsid w:val="003F3475"/>
    <w:rsid w:val="0040108E"/>
    <w:rsid w:val="00426CF4"/>
    <w:rsid w:val="00451D19"/>
    <w:rsid w:val="004976CA"/>
    <w:rsid w:val="004D36CB"/>
    <w:rsid w:val="0052533E"/>
    <w:rsid w:val="00573A6F"/>
    <w:rsid w:val="00585FF4"/>
    <w:rsid w:val="00594138"/>
    <w:rsid w:val="005C564B"/>
    <w:rsid w:val="005D4C54"/>
    <w:rsid w:val="00616ECB"/>
    <w:rsid w:val="00655555"/>
    <w:rsid w:val="006662F8"/>
    <w:rsid w:val="00694CF3"/>
    <w:rsid w:val="006A1022"/>
    <w:rsid w:val="00704E3B"/>
    <w:rsid w:val="0073420F"/>
    <w:rsid w:val="007735F4"/>
    <w:rsid w:val="007979AC"/>
    <w:rsid w:val="007A58A0"/>
    <w:rsid w:val="007E6C26"/>
    <w:rsid w:val="00803771"/>
    <w:rsid w:val="00810863"/>
    <w:rsid w:val="00811CAB"/>
    <w:rsid w:val="0085745D"/>
    <w:rsid w:val="00864AAA"/>
    <w:rsid w:val="0087667D"/>
    <w:rsid w:val="008B5847"/>
    <w:rsid w:val="008C135C"/>
    <w:rsid w:val="009179E0"/>
    <w:rsid w:val="009B49E7"/>
    <w:rsid w:val="009C57B2"/>
    <w:rsid w:val="00AD6242"/>
    <w:rsid w:val="00B1311D"/>
    <w:rsid w:val="00B14D44"/>
    <w:rsid w:val="00B1544D"/>
    <w:rsid w:val="00B413D8"/>
    <w:rsid w:val="00B46002"/>
    <w:rsid w:val="00B65C2E"/>
    <w:rsid w:val="00B850E0"/>
    <w:rsid w:val="00BA5B59"/>
    <w:rsid w:val="00BF75B3"/>
    <w:rsid w:val="00C44865"/>
    <w:rsid w:val="00CB75F4"/>
    <w:rsid w:val="00D03CA2"/>
    <w:rsid w:val="00D22A37"/>
    <w:rsid w:val="00D437B7"/>
    <w:rsid w:val="00D45CBB"/>
    <w:rsid w:val="00D8213B"/>
    <w:rsid w:val="00DB31E7"/>
    <w:rsid w:val="00E329D1"/>
    <w:rsid w:val="00E335A7"/>
    <w:rsid w:val="00E41956"/>
    <w:rsid w:val="00E50741"/>
    <w:rsid w:val="00E641D6"/>
    <w:rsid w:val="00E67E47"/>
    <w:rsid w:val="00E83A07"/>
    <w:rsid w:val="00E90097"/>
    <w:rsid w:val="00EB1808"/>
    <w:rsid w:val="00EE13B8"/>
    <w:rsid w:val="00EF63FA"/>
    <w:rsid w:val="00FA43AB"/>
    <w:rsid w:val="00FD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B02524"/>
  <w15:chartTrackingRefBased/>
  <w15:docId w15:val="{DEB72BA4-FDF8-4BAC-9E49-CB3412823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4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4C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4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4C54"/>
    <w:rPr>
      <w:sz w:val="18"/>
      <w:szCs w:val="18"/>
    </w:rPr>
  </w:style>
  <w:style w:type="table" w:styleId="a7">
    <w:name w:val="Table Grid"/>
    <w:basedOn w:val="a1"/>
    <w:uiPriority w:val="39"/>
    <w:rsid w:val="005D4C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96DB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96D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43843-CF84-4E63-B9C4-14F87B429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49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hong</dc:creator>
  <cp:keywords/>
  <dc:description/>
  <cp:lastModifiedBy>卢 虹</cp:lastModifiedBy>
  <cp:revision>25</cp:revision>
  <dcterms:created xsi:type="dcterms:W3CDTF">2017-05-15T14:46:00Z</dcterms:created>
  <dcterms:modified xsi:type="dcterms:W3CDTF">2022-02-18T07:49:00Z</dcterms:modified>
</cp:coreProperties>
</file>